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2D85EDB" w:rsidR="00FB3483" w:rsidRPr="00930A31" w:rsidRDefault="0018323E" w:rsidP="00A62C92">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A62C92">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3B010C" w:rsidR="00FB3483" w:rsidRPr="00930A31" w:rsidRDefault="0016250A"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A62C92">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BA6297" w:rsidR="00FB3483" w:rsidRPr="00930A31" w:rsidRDefault="003E621B"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A62C92">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84FD13" w:rsidR="00FB3483" w:rsidRPr="00930A31" w:rsidRDefault="0061115E"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AC7A2D">
              <w:rPr>
                <w:rFonts w:ascii="Arial" w:hAnsi="Arial" w:cs="Arial"/>
                <w:color w:val="auto"/>
                <w:sz w:val="18"/>
                <w:szCs w:val="18"/>
              </w:rPr>
              <w:t>s</w:t>
            </w:r>
            <w:r>
              <w:rPr>
                <w:rFonts w:ascii="Arial" w:hAnsi="Arial" w:cs="Arial"/>
                <w:color w:val="auto"/>
                <w:sz w:val="18"/>
                <w:szCs w:val="18"/>
              </w:rPr>
              <w:t xml:space="preserve"> 1</w:t>
            </w:r>
            <w:r w:rsidR="00760A7E">
              <w:rPr>
                <w:rFonts w:ascii="Arial" w:hAnsi="Arial" w:cs="Arial"/>
                <w:color w:val="auto"/>
                <w:sz w:val="18"/>
                <w:szCs w:val="18"/>
              </w:rPr>
              <w:t xml:space="preserve"> </w:t>
            </w:r>
            <w:r w:rsidR="009065BC">
              <w:rPr>
                <w:rFonts w:ascii="Arial" w:hAnsi="Arial" w:cs="Arial"/>
                <w:color w:val="auto"/>
                <w:sz w:val="18"/>
                <w:szCs w:val="18"/>
              </w:rPr>
              <w:t xml:space="preserve">– </w:t>
            </w: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C1CB77" w:rsidR="00FB3483" w:rsidRPr="00930A31" w:rsidRDefault="0061115E"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AC7A2D">
              <w:rPr>
                <w:rFonts w:ascii="Arial" w:hAnsi="Arial" w:cs="Arial"/>
                <w:color w:val="auto"/>
                <w:sz w:val="18"/>
                <w:szCs w:val="18"/>
              </w:rPr>
              <w:t>s</w:t>
            </w:r>
            <w:r>
              <w:rPr>
                <w:rFonts w:ascii="Arial" w:hAnsi="Arial" w:cs="Arial"/>
                <w:color w:val="auto"/>
                <w:sz w:val="18"/>
                <w:szCs w:val="18"/>
              </w:rPr>
              <w:t xml:space="preserve"> 1</w:t>
            </w:r>
            <w:r w:rsidR="00760A7E">
              <w:rPr>
                <w:rFonts w:ascii="Arial" w:hAnsi="Arial" w:cs="Arial"/>
                <w:color w:val="auto"/>
                <w:sz w:val="18"/>
                <w:szCs w:val="18"/>
              </w:rPr>
              <w:t xml:space="preserve"> </w:t>
            </w:r>
            <w:r w:rsidR="009065BC">
              <w:rPr>
                <w:rFonts w:ascii="Arial" w:hAnsi="Arial" w:cs="Arial"/>
                <w:color w:val="auto"/>
                <w:sz w:val="18"/>
                <w:szCs w:val="18"/>
              </w:rPr>
              <w:t>–</w:t>
            </w:r>
            <w:r w:rsidR="009065BC">
              <w:rPr>
                <w:rFonts w:ascii="Arial" w:hAnsi="Arial" w:cs="Arial"/>
                <w:color w:val="auto"/>
                <w:sz w:val="18"/>
                <w:szCs w:val="18"/>
              </w:rPr>
              <w:t xml:space="preserve"> </w:t>
            </w:r>
            <w:r>
              <w:rPr>
                <w:rFonts w:ascii="Arial" w:hAnsi="Arial" w:cs="Arial"/>
                <w:color w:val="auto"/>
                <w:sz w:val="18"/>
                <w:szCs w:val="18"/>
              </w:rPr>
              <w:t xml:space="preserve">2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A62C92">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B0612D" w:rsidR="00FB3483" w:rsidRPr="00930A31" w:rsidRDefault="003D08B3"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C8791D" w:rsidR="00FB3483" w:rsidRPr="00930A31" w:rsidRDefault="001276F9"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DE4CCE" w:rsidR="00FB3483" w:rsidRPr="00930A31" w:rsidRDefault="005411CB"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26BF4E" w:rsidR="00FB3483" w:rsidRPr="00930A31" w:rsidRDefault="008C6D17"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3F81A0" w:rsidR="00FB3483" w:rsidRPr="00930A31" w:rsidRDefault="008C6D17"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315059">
              <w:rPr>
                <w:rFonts w:ascii="Arial" w:hAnsi="Arial" w:cs="Arial"/>
                <w:color w:val="auto"/>
                <w:sz w:val="18"/>
                <w:szCs w:val="18"/>
              </w:rPr>
              <w:t xml:space="preserve"> 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C01EE4" w:rsidR="00930A31" w:rsidRPr="00930A31" w:rsidRDefault="008C6D17"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D72D07">
              <w:rPr>
                <w:rFonts w:ascii="Arial" w:hAnsi="Arial" w:cs="Arial"/>
                <w:color w:val="auto"/>
                <w:sz w:val="18"/>
                <w:szCs w:val="18"/>
              </w:rPr>
              <w:t xml:space="preserve"> </w:t>
            </w:r>
            <w:r w:rsidR="0022698B">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E4CC15" w:rsidR="00930A31" w:rsidRPr="00930A31" w:rsidRDefault="008C6D17"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21749F">
              <w:rPr>
                <w:rFonts w:ascii="Arial" w:hAnsi="Arial" w:cs="Arial"/>
                <w:color w:val="auto"/>
                <w:sz w:val="18"/>
                <w:szCs w:val="18"/>
              </w:rPr>
              <w:t xml:space="preserve"> </w:t>
            </w:r>
            <w:r w:rsidR="003740D7">
              <w:rPr>
                <w:rFonts w:ascii="Arial" w:hAnsi="Arial" w:cs="Arial"/>
                <w:color w:val="auto"/>
                <w:sz w:val="18"/>
                <w:szCs w:val="18"/>
              </w:rPr>
              <w:t>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563451" w:rsidR="00FB3483" w:rsidRPr="00930A31" w:rsidRDefault="008C6D17"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0F0571">
              <w:rPr>
                <w:rFonts w:ascii="Arial" w:hAnsi="Arial" w:cs="Arial"/>
                <w:color w:val="auto"/>
                <w:sz w:val="18"/>
                <w:szCs w:val="18"/>
              </w:rPr>
              <w:t xml:space="preserve"> </w:t>
            </w:r>
            <w:r w:rsidR="0057454D">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2D5957" w:rsidR="00FB3483" w:rsidRPr="00930A31" w:rsidRDefault="00DE2B70"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1DEA8B" w:rsidR="00930A31" w:rsidRPr="00930A31" w:rsidRDefault="00F13F79"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2C7E8F" w:rsidR="00930A31" w:rsidRPr="00930A31" w:rsidRDefault="00167623" w:rsidP="00A62C92">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s 6 </w:t>
            </w:r>
            <w:r w:rsidR="009065BC">
              <w:rPr>
                <w:rFonts w:ascii="Arial" w:hAnsi="Arial" w:cs="Arial"/>
                <w:color w:val="auto"/>
                <w:sz w:val="18"/>
                <w:szCs w:val="18"/>
              </w:rPr>
              <w:t xml:space="preserve">– </w:t>
            </w: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FBFBFA" w:rsidR="00930A31" w:rsidRPr="00930A31" w:rsidRDefault="009A124E" w:rsidP="00A62C92">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s 6 </w:t>
            </w:r>
            <w:r w:rsidR="009065BC">
              <w:rPr>
                <w:rFonts w:ascii="Arial" w:hAnsi="Arial" w:cs="Arial"/>
                <w:color w:val="auto"/>
                <w:sz w:val="18"/>
                <w:szCs w:val="18"/>
              </w:rPr>
              <w:t>–</w:t>
            </w:r>
            <w:r>
              <w:rPr>
                <w:rFonts w:ascii="Arial" w:hAnsi="Arial" w:cs="Arial"/>
                <w:color w:val="auto"/>
                <w:sz w:val="18"/>
                <w:szCs w:val="18"/>
              </w:rPr>
              <w:t xml:space="preserv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F0CCF0" w:rsidR="00930A31" w:rsidRPr="00930A31" w:rsidRDefault="00A53321"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s 4 –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4BD670" w:rsidR="00930A31" w:rsidRPr="00930A31" w:rsidRDefault="0033596E" w:rsidP="00A62C9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A161B7" w:rsidR="00930A31" w:rsidRPr="00930A31" w:rsidRDefault="0033596E" w:rsidP="00A62C9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538CE8" w:rsidR="006E5FE2" w:rsidRPr="00930A31" w:rsidRDefault="00B006D3"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E24E2B" w:rsidR="006E5FE2" w:rsidRPr="00930A31" w:rsidRDefault="00EA7A6A"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A62C92">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339E3E" w:rsidR="00930A31" w:rsidRPr="00930A31" w:rsidRDefault="001B4767"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273B20" w:rsidR="00930A31" w:rsidRPr="00930A31" w:rsidRDefault="00F6657F" w:rsidP="00A62C92">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1047E0">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7B7715" w:rsidR="00FB3483" w:rsidRPr="00930A31" w:rsidRDefault="001047E0"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3922C2">
              <w:rPr>
                <w:rFonts w:ascii="Arial" w:hAnsi="Arial" w:cs="Arial"/>
                <w:color w:val="auto"/>
                <w:sz w:val="18"/>
                <w:szCs w:val="18"/>
              </w:rPr>
              <w:t>s 6 –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B9D551" w:rsidR="00FB3483" w:rsidRPr="00930A31" w:rsidRDefault="003922C2"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49B125" w:rsidR="00FB3483" w:rsidRPr="00930A31" w:rsidRDefault="007C36BD" w:rsidP="00A62C92">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090EDD">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22E77A" w:rsidR="00930A31" w:rsidRPr="00930A31" w:rsidRDefault="001277BE" w:rsidP="00A62C92">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B37B18">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4AC8DD" w:rsidR="00930A31" w:rsidRPr="00930A31" w:rsidRDefault="0067726F"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EE0329" w:rsidR="00930A31" w:rsidRPr="00930A31" w:rsidRDefault="00024223" w:rsidP="00A62C9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8C5D04" w:rsidR="00930A31" w:rsidRPr="00930A31" w:rsidRDefault="00E938BB" w:rsidP="00A62C9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D0AC2C" w:rsidR="00FB3483" w:rsidRPr="00930A31" w:rsidRDefault="00FD5EB3"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557E64" w:rsidR="00077B44" w:rsidRPr="00930A31" w:rsidRDefault="00945E19"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A62C92">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69DD98" w:rsidR="00930A31" w:rsidRPr="00930A31" w:rsidRDefault="00AC7A2D" w:rsidP="00A62C92">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s 8 </w:t>
            </w:r>
            <w:r w:rsidR="00246B2C">
              <w:rPr>
                <w:rFonts w:ascii="Arial" w:hAnsi="Arial" w:cs="Arial"/>
                <w:color w:val="auto"/>
                <w:sz w:val="18"/>
                <w:szCs w:val="18"/>
              </w:rPr>
              <w:t>–</w:t>
            </w:r>
            <w:r>
              <w:rPr>
                <w:rFonts w:ascii="Arial" w:hAnsi="Arial" w:cs="Arial"/>
                <w:color w:val="auto"/>
                <w:sz w:val="18"/>
                <w:szCs w:val="18"/>
              </w:rPr>
              <w:t xml:space="preserve">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FD3251" w:rsidR="00930A31" w:rsidRPr="00930A31" w:rsidRDefault="00B25762"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s 8 – 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13F845" w:rsidR="00930A31" w:rsidRPr="00930A31" w:rsidRDefault="00B25762"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88004A" w:rsidR="00930A31" w:rsidRPr="00930A31" w:rsidRDefault="00D04DD9"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A62C92">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664DBC" w:rsidR="00930A31" w:rsidRPr="00930A31" w:rsidRDefault="006E295F"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FCFC9E" w:rsidR="00930A31" w:rsidRPr="00930A31" w:rsidRDefault="00925EA3"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532284" w:rsidR="00930A31" w:rsidRPr="00930A31" w:rsidRDefault="002417E6" w:rsidP="00A62C9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D09317" w:rsidR="00077B44" w:rsidRPr="00930A31" w:rsidRDefault="0012746E"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69947B" w:rsidR="00077B44" w:rsidRPr="00930A31" w:rsidRDefault="0012746E" w:rsidP="00A62C92">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EC56DB">
              <w:rPr>
                <w:rFonts w:ascii="Arial" w:hAnsi="Arial" w:cs="Arial"/>
                <w:color w:val="auto"/>
                <w:sz w:val="18"/>
                <w:szCs w:val="18"/>
              </w:rPr>
              <w:t>1</w:t>
            </w:r>
            <w:r>
              <w:rPr>
                <w:rFonts w:ascii="Arial" w:hAnsi="Arial" w:cs="Arial"/>
                <w:color w:val="auto"/>
                <w:sz w:val="18"/>
                <w:szCs w:val="18"/>
              </w:rPr>
              <w:t>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6BF121" w:rsidR="00077B44" w:rsidRPr="00930A31" w:rsidRDefault="00A6254A" w:rsidP="00A62C92">
            <w:pPr>
              <w:pStyle w:val="Default"/>
              <w:spacing w:before="40" w:after="40"/>
              <w:jc w:val="center"/>
              <w:rPr>
                <w:rFonts w:ascii="Arial" w:hAnsi="Arial" w:cs="Arial"/>
                <w:color w:val="auto"/>
                <w:sz w:val="18"/>
                <w:szCs w:val="18"/>
              </w:rPr>
            </w:pPr>
            <w:r>
              <w:rPr>
                <w:rFonts w:ascii="Arial" w:hAnsi="Arial" w:cs="Arial"/>
                <w:color w:val="auto"/>
                <w:sz w:val="18"/>
                <w:szCs w:val="18"/>
              </w:rPr>
              <w:t>Page 1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liga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E4AA13" w14:textId="77777777" w:rsidR="001E0D36" w:rsidRDefault="001E0D36">
      <w:r>
        <w:separator/>
      </w:r>
    </w:p>
  </w:endnote>
  <w:endnote w:type="continuationSeparator" w:id="0">
    <w:p w14:paraId="733D6FBA" w14:textId="77777777" w:rsidR="001E0D36" w:rsidRDefault="001E0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8482F2" w14:textId="77777777" w:rsidR="001E0D36" w:rsidRDefault="001E0D36">
      <w:r>
        <w:separator/>
      </w:r>
    </w:p>
  </w:footnote>
  <w:footnote w:type="continuationSeparator" w:id="0">
    <w:p w14:paraId="66E10BFF" w14:textId="77777777" w:rsidR="001E0D36" w:rsidRDefault="001E0D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1B94B79" w:rsidR="00947707" w:rsidRPr="00930A31" w:rsidRDefault="004A05D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1443BDC">
          <wp:simplePos x="0" y="0"/>
          <wp:positionH relativeFrom="column">
            <wp:posOffset>0</wp:posOffset>
          </wp:positionH>
          <wp:positionV relativeFrom="paragraph">
            <wp:posOffset>-184150</wp:posOffset>
          </wp:positionV>
          <wp:extent cx="519430" cy="495300"/>
          <wp:effectExtent l="0" t="0" r="0" b="0"/>
          <wp:wrapSquare wrapText="bothSides"/>
          <wp:docPr id="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223"/>
    <w:rsid w:val="00077B44"/>
    <w:rsid w:val="000800EA"/>
    <w:rsid w:val="00080F7E"/>
    <w:rsid w:val="00090EDD"/>
    <w:rsid w:val="000F0571"/>
    <w:rsid w:val="001047E0"/>
    <w:rsid w:val="0012746E"/>
    <w:rsid w:val="001276F9"/>
    <w:rsid w:val="001277BE"/>
    <w:rsid w:val="00150BE1"/>
    <w:rsid w:val="00152CDB"/>
    <w:rsid w:val="0016250A"/>
    <w:rsid w:val="00167623"/>
    <w:rsid w:val="0018323E"/>
    <w:rsid w:val="00190C83"/>
    <w:rsid w:val="001B4767"/>
    <w:rsid w:val="001E0D36"/>
    <w:rsid w:val="0021749F"/>
    <w:rsid w:val="0022698B"/>
    <w:rsid w:val="002275F3"/>
    <w:rsid w:val="002417E6"/>
    <w:rsid w:val="00246B2C"/>
    <w:rsid w:val="00246C93"/>
    <w:rsid w:val="00256BAF"/>
    <w:rsid w:val="00276094"/>
    <w:rsid w:val="002A2A06"/>
    <w:rsid w:val="002F5A81"/>
    <w:rsid w:val="003103C2"/>
    <w:rsid w:val="00315059"/>
    <w:rsid w:val="0033596E"/>
    <w:rsid w:val="003516AD"/>
    <w:rsid w:val="00363B8D"/>
    <w:rsid w:val="00370ECE"/>
    <w:rsid w:val="003740D7"/>
    <w:rsid w:val="003760FB"/>
    <w:rsid w:val="003778D1"/>
    <w:rsid w:val="003922C2"/>
    <w:rsid w:val="003B79FF"/>
    <w:rsid w:val="003D08B3"/>
    <w:rsid w:val="003E621B"/>
    <w:rsid w:val="00400A0B"/>
    <w:rsid w:val="004033C1"/>
    <w:rsid w:val="00420645"/>
    <w:rsid w:val="00443C1D"/>
    <w:rsid w:val="00461576"/>
    <w:rsid w:val="004A05D9"/>
    <w:rsid w:val="004C1685"/>
    <w:rsid w:val="005078EE"/>
    <w:rsid w:val="005411CB"/>
    <w:rsid w:val="00550BF1"/>
    <w:rsid w:val="0057454D"/>
    <w:rsid w:val="0059028D"/>
    <w:rsid w:val="005979B8"/>
    <w:rsid w:val="005A190C"/>
    <w:rsid w:val="0061115E"/>
    <w:rsid w:val="00640172"/>
    <w:rsid w:val="0067726F"/>
    <w:rsid w:val="006E295F"/>
    <w:rsid w:val="006E5FE2"/>
    <w:rsid w:val="006F3BA6"/>
    <w:rsid w:val="00726794"/>
    <w:rsid w:val="0075137B"/>
    <w:rsid w:val="00760A7E"/>
    <w:rsid w:val="00766EF6"/>
    <w:rsid w:val="0077253C"/>
    <w:rsid w:val="007C36BD"/>
    <w:rsid w:val="00831085"/>
    <w:rsid w:val="008412D5"/>
    <w:rsid w:val="0088316D"/>
    <w:rsid w:val="008A3EAE"/>
    <w:rsid w:val="008C6D17"/>
    <w:rsid w:val="008E2C91"/>
    <w:rsid w:val="009065BC"/>
    <w:rsid w:val="00925EA3"/>
    <w:rsid w:val="00930A31"/>
    <w:rsid w:val="00945E19"/>
    <w:rsid w:val="00947707"/>
    <w:rsid w:val="009827E5"/>
    <w:rsid w:val="009A124E"/>
    <w:rsid w:val="00A215D2"/>
    <w:rsid w:val="00A53321"/>
    <w:rsid w:val="00A6254A"/>
    <w:rsid w:val="00A62C92"/>
    <w:rsid w:val="00A86593"/>
    <w:rsid w:val="00AA7598"/>
    <w:rsid w:val="00AB79CE"/>
    <w:rsid w:val="00AC7A2D"/>
    <w:rsid w:val="00AE4BBD"/>
    <w:rsid w:val="00B006D3"/>
    <w:rsid w:val="00B25762"/>
    <w:rsid w:val="00B37B18"/>
    <w:rsid w:val="00B51910"/>
    <w:rsid w:val="00B730D1"/>
    <w:rsid w:val="00C22710"/>
    <w:rsid w:val="00D04DD9"/>
    <w:rsid w:val="00D37793"/>
    <w:rsid w:val="00D72D07"/>
    <w:rsid w:val="00D95D84"/>
    <w:rsid w:val="00DC4F19"/>
    <w:rsid w:val="00DE2B70"/>
    <w:rsid w:val="00E324A8"/>
    <w:rsid w:val="00E66E3A"/>
    <w:rsid w:val="00E938BB"/>
    <w:rsid w:val="00EA7A6A"/>
    <w:rsid w:val="00EB0A1F"/>
    <w:rsid w:val="00EB610E"/>
    <w:rsid w:val="00EC56DB"/>
    <w:rsid w:val="00F13F79"/>
    <w:rsid w:val="00F6657F"/>
    <w:rsid w:val="00F67C14"/>
    <w:rsid w:val="00FB3483"/>
    <w:rsid w:val="00FD5E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character" w:styleId="MenoNoResolvid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2</Pages>
  <Words>1151</Words>
  <Characters>62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iguel Pena Machete</cp:lastModifiedBy>
  <cp:revision>58</cp:revision>
  <cp:lastPrinted>2020-11-24T03:02:00Z</cp:lastPrinted>
  <dcterms:created xsi:type="dcterms:W3CDTF">2026-03-03T17:31:00Z</dcterms:created>
  <dcterms:modified xsi:type="dcterms:W3CDTF">2026-03-03T20:33:00Z</dcterms:modified>
</cp:coreProperties>
</file>